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70330</wp:posOffset>
                </wp:positionV>
                <wp:extent cx="7840980" cy="405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0980" cy="405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2520"/>
                              <w:gridCol w:w="1440"/>
                              <w:gridCol w:w="1080"/>
                              <w:gridCol w:w="5760"/>
                            </w:tblGrid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erotyp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956" w:leader="none"/>
                                      <w:tab w:val="right" w:pos="1913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LST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956" w:leader="none"/>
                                      <w:tab w:val="right" w:pos="1913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31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lood, neon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4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Glaser P, et al. (2002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en-US"/>
                                    </w:rPr>
                                    <w:t>Mol Microbi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 45:1499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3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F, LO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4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6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lood, adul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10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F, EO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10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F, 3-years-old infa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9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156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F, LO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9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EM157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SF, EO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6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M1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lood, neon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Martin TR, et al. (1988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en-US"/>
                                    </w:rPr>
                                    <w:t>J Infect D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 157:9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H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lood, neon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4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Musser JM, et al. (1989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en-US"/>
                                    </w:rPr>
                                    <w:t>Proc Natl Acad Sci U S 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 86:473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03 V/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vasive disease, adul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32"/>
                                    </w:rPr>
                                    <w:t>ST-110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Lamy MC, et al. (2006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fr-FR"/>
                                    </w:rPr>
                                    <w:t>Microbes Infe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 8:1714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Tettelin H, et al. (2002).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en-US"/>
                                    </w:rPr>
                                    <w:t>Proc Nat Acad Sci U S 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 99:12391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pt;height:319.1pt;mso-wrap-distance-left:9pt;mso-wrap-distance-right:9pt;mso-wrap-distance-top:0pt;mso-wrap-distance-bottom:0pt;margin-top:107.9pt;mso-position-vertical-relative:page;margin-left:112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2520"/>
                        <w:gridCol w:w="1440"/>
                        <w:gridCol w:w="1080"/>
                        <w:gridCol w:w="5760"/>
                      </w:tblGrid>
                      <w:tr>
                        <w:trPr>
                          <w:trHeight w:val="538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rotyp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956" w:leader="none"/>
                                <w:tab w:val="right" w:pos="1913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LST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956" w:leader="none"/>
                                <w:tab w:val="right" w:pos="1913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316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lood, neonat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Glaser P, et al. (2002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Mol Microbio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45:1499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318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F, LO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623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lood, adul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1002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F, EO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101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F, 3-years-old infa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9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156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F, LO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9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EM1573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SF, EO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6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M11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lood, neonat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Martin TR, et al. (1988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J Infect D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157:91.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H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lood, neonat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Musser JM, et al. (1989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Proc Natl Acad Sci U S 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86:4731.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03 V/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vasive disease, adul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32"/>
                              </w:rPr>
                              <w:t>ST-110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Lamy MC, et al. (2006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fr-FR"/>
                              </w:rPr>
                              <w:t>Microbes Infe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 8:1714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Tettelin H, et al. (2002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Proc Nat Acad Sci U S 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99:12391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20" w:hanging="0"/>
        <w:rPr>
          <w:rFonts w:ascii="Arial" w:hAnsi="Arial" w:cs="Arial"/>
          <w:b/>
          <w:b/>
          <w:sz w:val="22"/>
          <w:lang w:val="en-US"/>
        </w:rPr>
      </w:pPr>
      <w:r>
        <w:rPr>
          <w:rFonts w:eastAsia="Arial" w:cs="Arial" w:ascii="Arial" w:hAnsi="Arial"/>
          <w:b/>
          <w:sz w:val="22"/>
          <w:lang w:val="en-US"/>
        </w:rPr>
        <w:t xml:space="preserve">  </w:t>
      </w:r>
      <w:r>
        <w:rPr>
          <w:rFonts w:cs="Arial" w:ascii="Arial" w:hAnsi="Arial"/>
          <w:b/>
          <w:sz w:val="22"/>
          <w:lang w:val="en-US"/>
        </w:rPr>
        <w:t>Abbreviations:</w:t>
      </w:r>
    </w:p>
    <w:p>
      <w:pPr>
        <w:pStyle w:val="Normal"/>
        <w:ind w:left="720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CSF - cerebrospinal fluid; LOD - late onset disease; EOD - early onset disease.</w:t>
      </w:r>
    </w:p>
    <w:p>
      <w:pPr>
        <w:pStyle w:val="Normal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3:36:00Z</dcterms:created>
  <dc:creator>Pedro Madureira</dc:creator>
  <dc:description/>
  <cp:keywords/>
  <dc:language>en-US</dc:language>
  <cp:lastModifiedBy>pmsilva</cp:lastModifiedBy>
  <dcterms:modified xsi:type="dcterms:W3CDTF">2011-10-03T13:36:00Z</dcterms:modified>
  <cp:revision>2</cp:revision>
  <dc:subject/>
  <dc:title>Strain</dc:title>
</cp:coreProperties>
</file>